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5"/>
        <w:gridCol w:w="694"/>
        <w:gridCol w:w="5065"/>
        <w:gridCol w:w="1476"/>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78FA331" w:rsidR="00DB4B2C" w:rsidRPr="00410502" w:rsidRDefault="00703FC5"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73FC702E" w:rsidR="00DB4B2C" w:rsidRPr="00410502" w:rsidRDefault="00703FC5"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E49EDFE" w:rsidR="00DB4B2C" w:rsidRPr="00410502" w:rsidRDefault="00703FC5"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C33395F" w:rsidR="00DB4B2C" w:rsidRPr="00410502" w:rsidRDefault="00703FC5" w:rsidP="006B2B65">
                <w:pPr>
                  <w:rPr>
                    <w:rFonts w:ascii="Arial" w:hAnsi="Arial" w:cs="Arial"/>
                    <w:sz w:val="20"/>
                    <w:szCs w:val="20"/>
                  </w:rPr>
                </w:pPr>
                <w:r>
                  <w:rPr>
                    <w:rFonts w:ascii="Arial" w:hAnsi="Arial" w:cs="Arial"/>
                    <w:sz w:val="20"/>
                    <w:szCs w:val="20"/>
                  </w:rPr>
                  <w:t>4-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709BD8F" w:rsidR="00DB4B2C" w:rsidRPr="00410502" w:rsidRDefault="00703FC5"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BE013F0" w:rsidR="00DB4B2C" w:rsidRPr="00410502" w:rsidRDefault="00703FC5"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2023A8F" w:rsidR="00DB4B2C" w:rsidRPr="00410502" w:rsidRDefault="00703FC5"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DC43F24" w:rsidR="00DB4B2C" w:rsidRPr="00410502" w:rsidRDefault="00703FC5" w:rsidP="006B2B65">
                <w:pPr>
                  <w:rPr>
                    <w:rFonts w:ascii="Arial" w:hAnsi="Arial" w:cs="Arial"/>
                    <w:sz w:val="20"/>
                    <w:szCs w:val="20"/>
                  </w:rPr>
                </w:pPr>
                <w:r>
                  <w:rPr>
                    <w:rFonts w:ascii="Arial" w:hAnsi="Arial" w:cs="Arial"/>
                    <w:sz w:val="20"/>
                    <w:szCs w:val="20"/>
                  </w:rPr>
                  <w:t>5; supplement</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7665261C" w:rsidR="00DB4B2C" w:rsidRPr="00410502" w:rsidRDefault="00703FC5"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EE00C86" w:rsidR="00DB4B2C" w:rsidRPr="00410502" w:rsidRDefault="00703FC5"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DECFDC8" w:rsidR="00DB4B2C" w:rsidRPr="00410502" w:rsidRDefault="00703FC5"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5246172" w:rsidR="00DB4B2C" w:rsidRPr="00410502" w:rsidRDefault="00703FC5"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0B26CDA" w:rsidR="00DB4B2C" w:rsidRPr="00410502" w:rsidRDefault="00703FC5"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FA54CF2" w:rsidR="00DB4B2C" w:rsidRPr="00410502" w:rsidRDefault="00703FC5" w:rsidP="006B2B65">
                <w:pPr>
                  <w:rPr>
                    <w:rFonts w:ascii="Arial" w:hAnsi="Arial" w:cs="Arial"/>
                    <w:sz w:val="20"/>
                    <w:szCs w:val="20"/>
                  </w:rPr>
                </w:pPr>
                <w:r>
                  <w:rPr>
                    <w:rFonts w:ascii="Arial" w:hAnsi="Arial" w:cs="Arial"/>
                    <w:sz w:val="20"/>
                    <w:szCs w:val="20"/>
                  </w:rPr>
                  <w:t>6; supplement</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0C0017E9" w:rsidR="00DB4B2C" w:rsidRPr="00410502" w:rsidRDefault="00703FC5" w:rsidP="006B2B65">
                <w:pPr>
                  <w:rPr>
                    <w:rFonts w:ascii="Arial" w:hAnsi="Arial" w:cs="Arial"/>
                    <w:sz w:val="20"/>
                    <w:szCs w:val="20"/>
                  </w:rPr>
                </w:pPr>
                <w:r>
                  <w:rPr>
                    <w:rFonts w:ascii="Arial" w:hAnsi="Arial" w:cs="Arial"/>
                    <w:sz w:val="20"/>
                    <w:szCs w:val="20"/>
                  </w:rPr>
                  <w:t>6, supplement, references</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624E99E3" w:rsidR="00DB4B2C" w:rsidRPr="00410502" w:rsidRDefault="00703FC5"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400DF4A6" w:rsidR="00DB4B2C" w:rsidRPr="00410502" w:rsidRDefault="00703FC5" w:rsidP="006B2B65">
                <w:pPr>
                  <w:rPr>
                    <w:rFonts w:ascii="Arial" w:hAnsi="Arial" w:cs="Arial"/>
                    <w:sz w:val="20"/>
                    <w:szCs w:val="20"/>
                  </w:rPr>
                </w:pPr>
                <w:r>
                  <w:rPr>
                    <w:rFonts w:ascii="Arial" w:hAnsi="Arial" w:cs="Arial"/>
                    <w:sz w:val="20"/>
                    <w:szCs w:val="20"/>
                  </w:rPr>
                  <w:t>7-11; supplement</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2045AD3C" w:rsidR="00DB4B2C" w:rsidRPr="00410502" w:rsidRDefault="00703FC5" w:rsidP="006B2B65">
                <w:pPr>
                  <w:rPr>
                    <w:rFonts w:ascii="Arial" w:hAnsi="Arial" w:cs="Arial"/>
                    <w:sz w:val="20"/>
                    <w:szCs w:val="20"/>
                  </w:rPr>
                </w:pPr>
                <w:r>
                  <w:rPr>
                    <w:rFonts w:ascii="Arial" w:hAnsi="Arial" w:cs="Arial"/>
                    <w:sz w:val="20"/>
                    <w:szCs w:val="20"/>
                  </w:rPr>
                  <w:t>7-11; supplement</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5FB48C8E" w:rsidR="00DB4B2C" w:rsidRPr="00410502" w:rsidRDefault="00703FC5" w:rsidP="006B2B65">
                <w:pPr>
                  <w:rPr>
                    <w:rFonts w:ascii="Arial" w:hAnsi="Arial" w:cs="Arial"/>
                    <w:sz w:val="20"/>
                    <w:szCs w:val="20"/>
                  </w:rPr>
                </w:pPr>
                <w:r>
                  <w:rPr>
                    <w:rFonts w:ascii="Arial" w:hAnsi="Arial" w:cs="Arial"/>
                    <w:sz w:val="20"/>
                    <w:szCs w:val="20"/>
                  </w:rPr>
                  <w:t>11-1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A18F046" w:rsidR="00DB4B2C" w:rsidRPr="00410502" w:rsidRDefault="00703FC5" w:rsidP="006B2B65">
                <w:pPr>
                  <w:rPr>
                    <w:rFonts w:ascii="Arial" w:hAnsi="Arial" w:cs="Arial"/>
                    <w:sz w:val="20"/>
                    <w:szCs w:val="20"/>
                  </w:rPr>
                </w:pPr>
                <w:r>
                  <w:rPr>
                    <w:rFonts w:ascii="Arial" w:hAnsi="Arial" w:cs="Arial"/>
                    <w:sz w:val="20"/>
                    <w:szCs w:val="20"/>
                  </w:rPr>
                  <w:t>1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74D0BE5" w:rsidR="00DB4B2C" w:rsidRPr="00410502" w:rsidRDefault="00703FC5" w:rsidP="006B2B65">
                <w:pPr>
                  <w:rPr>
                    <w:rFonts w:ascii="Arial" w:hAnsi="Arial" w:cs="Arial"/>
                    <w:sz w:val="20"/>
                    <w:szCs w:val="20"/>
                  </w:rPr>
                </w:pPr>
                <w:r>
                  <w:rPr>
                    <w:rFonts w:ascii="Arial" w:hAnsi="Arial" w:cs="Arial"/>
                    <w:sz w:val="20"/>
                    <w:szCs w:val="20"/>
                  </w:rPr>
                  <w:t>1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C234398" w:rsidR="00DB4B2C" w:rsidRPr="00410502" w:rsidRDefault="00703FC5" w:rsidP="006B2B65">
                <w:pPr>
                  <w:rPr>
                    <w:rFonts w:ascii="Arial" w:hAnsi="Arial" w:cs="Arial"/>
                    <w:sz w:val="20"/>
                    <w:szCs w:val="20"/>
                  </w:rPr>
                </w:pPr>
                <w:r>
                  <w:rPr>
                    <w:rFonts w:ascii="Arial" w:hAnsi="Arial" w:cs="Arial"/>
                    <w:sz w:val="20"/>
                    <w:szCs w:val="20"/>
                  </w:rPr>
                  <w:t>1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CBAC03" w14:textId="77777777" w:rsidR="005E5EDE" w:rsidRDefault="005E5EDE" w:rsidP="008F00FC">
      <w:pPr>
        <w:spacing w:after="0" w:line="240" w:lineRule="auto"/>
      </w:pPr>
      <w:r>
        <w:separator/>
      </w:r>
    </w:p>
  </w:endnote>
  <w:endnote w:type="continuationSeparator" w:id="0">
    <w:p w14:paraId="7407839D" w14:textId="77777777" w:rsidR="005E5EDE" w:rsidRDefault="005E5ED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AC811D" w14:textId="77777777" w:rsidR="005E5EDE" w:rsidRDefault="005E5EDE" w:rsidP="008F00FC">
      <w:pPr>
        <w:spacing w:after="0" w:line="240" w:lineRule="auto"/>
      </w:pPr>
      <w:r>
        <w:separator/>
      </w:r>
    </w:p>
  </w:footnote>
  <w:footnote w:type="continuationSeparator" w:id="0">
    <w:p w14:paraId="4B55E285" w14:textId="77777777" w:rsidR="005E5EDE" w:rsidRDefault="005E5ED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93754402">
    <w:abstractNumId w:val="4"/>
  </w:num>
  <w:num w:numId="2" w16cid:durableId="1080365587">
    <w:abstractNumId w:val="5"/>
  </w:num>
  <w:num w:numId="3" w16cid:durableId="1389375621">
    <w:abstractNumId w:val="7"/>
  </w:num>
  <w:num w:numId="4" w16cid:durableId="7354855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92532774">
    <w:abstractNumId w:val="9"/>
  </w:num>
  <w:num w:numId="6" w16cid:durableId="1789352922">
    <w:abstractNumId w:val="8"/>
  </w:num>
  <w:num w:numId="7" w16cid:durableId="2084599996">
    <w:abstractNumId w:val="0"/>
  </w:num>
  <w:num w:numId="8" w16cid:durableId="964048095">
    <w:abstractNumId w:val="6"/>
  </w:num>
  <w:num w:numId="9" w16cid:durableId="799686400">
    <w:abstractNumId w:val="2"/>
  </w:num>
  <w:num w:numId="10" w16cid:durableId="20880304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5E5EDE"/>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03FC5"/>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93486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89</Words>
  <Characters>507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tt Siuba</cp:lastModifiedBy>
  <cp:revision>2</cp:revision>
  <cp:lastPrinted>2018-11-16T17:06:00Z</cp:lastPrinted>
  <dcterms:created xsi:type="dcterms:W3CDTF">2023-02-01T18:24:00Z</dcterms:created>
  <dcterms:modified xsi:type="dcterms:W3CDTF">2023-02-01T1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